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26A69" w14:textId="30E98C40" w:rsidR="00811764" w:rsidRPr="00D05060" w:rsidRDefault="0036620C" w:rsidP="008117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4F74E1">
        <w:rPr>
          <w:rFonts w:ascii="Times New Roman" w:hAnsi="Times New Roman"/>
          <w:b/>
          <w:bCs/>
          <w:sz w:val="24"/>
          <w:szCs w:val="24"/>
        </w:rPr>
        <w:t>2</w:t>
      </w:r>
      <w:r w:rsidR="00811764">
        <w:rPr>
          <w:rFonts w:ascii="Times New Roman" w:hAnsi="Times New Roman"/>
          <w:sz w:val="24"/>
          <w:szCs w:val="24"/>
        </w:rPr>
        <w:t>.</w:t>
      </w:r>
      <w:r w:rsidR="00811764" w:rsidRPr="00D05060">
        <w:rPr>
          <w:rFonts w:ascii="Times New Roman" w:hAnsi="Times New Roman"/>
          <w:sz w:val="24"/>
          <w:szCs w:val="24"/>
        </w:rPr>
        <w:t xml:space="preserve"> Expression of ATR in cancer cells and stromal fibroblasts </w:t>
      </w:r>
      <w:bookmarkStart w:id="0" w:name="_GoBack"/>
      <w:bookmarkEnd w:id="0"/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54"/>
        <w:gridCol w:w="1396"/>
        <w:gridCol w:w="1418"/>
        <w:gridCol w:w="1417"/>
        <w:gridCol w:w="1418"/>
        <w:gridCol w:w="850"/>
      </w:tblGrid>
      <w:tr w:rsidR="00811764" w:rsidRPr="004A5F1C" w14:paraId="24F99428" w14:textId="77777777" w:rsidTr="00811764">
        <w:trPr>
          <w:trHeight w:val="316"/>
        </w:trPr>
        <w:tc>
          <w:tcPr>
            <w:tcW w:w="1586" w:type="dxa"/>
            <w:shd w:val="clear" w:color="auto" w:fill="auto"/>
          </w:tcPr>
          <w:p w14:paraId="6B591AD4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pithelial cells</w:t>
            </w:r>
          </w:p>
        </w:tc>
        <w:tc>
          <w:tcPr>
            <w:tcW w:w="1554" w:type="dxa"/>
            <w:shd w:val="clear" w:color="auto" w:fill="auto"/>
          </w:tcPr>
          <w:p w14:paraId="54672B4E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Total (n= 103) (%)</w:t>
            </w:r>
          </w:p>
        </w:tc>
        <w:tc>
          <w:tcPr>
            <w:tcW w:w="1396" w:type="dxa"/>
            <w:shd w:val="clear" w:color="auto" w:fill="auto"/>
          </w:tcPr>
          <w:p w14:paraId="14F52595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BAF7B3B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6173F74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4EA27BF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603A5BA" w14:textId="77777777" w:rsidR="00811764" w:rsidRPr="004A5F1C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 w:rsidR="00811764" w:rsidRPr="00742F0A" w14:paraId="6BC27999" w14:textId="77777777" w:rsidTr="00811764">
        <w:trPr>
          <w:trHeight w:val="274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15B5963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ATR fibroblasts 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725104C9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bottom w:val="single" w:sz="4" w:space="0" w:color="FFFFFF"/>
            </w:tcBorders>
            <w:shd w:val="clear" w:color="auto" w:fill="auto"/>
          </w:tcPr>
          <w:p w14:paraId="29318B6E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6CBED0E7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FFFFFF"/>
            </w:tcBorders>
            <w:shd w:val="clear" w:color="auto" w:fill="auto"/>
          </w:tcPr>
          <w:p w14:paraId="6F6114DE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FFFFFF"/>
            </w:tcBorders>
            <w:shd w:val="clear" w:color="auto" w:fill="auto"/>
          </w:tcPr>
          <w:p w14:paraId="7A6A78AA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FFFFFF"/>
            </w:tcBorders>
            <w:shd w:val="clear" w:color="auto" w:fill="auto"/>
          </w:tcPr>
          <w:p w14:paraId="61A400E0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1764" w:rsidRPr="00742F0A" w14:paraId="68BB7381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EBFD5D3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07AC137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27 (26.21)</w:t>
            </w: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0533259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 xml:space="preserve">7 (6.80) 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2BF523A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6 (5.83)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0C2695E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5 (4.85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D50FD04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9 (8.74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70728F7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1764" w:rsidRPr="00742F0A" w14:paraId="65E978A3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A4B0BBA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 xml:space="preserve">Intermediate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C0DE60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30 (29.13)</w:t>
            </w: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C3EF70F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12 (11.65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98C3BC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7 (6.80)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D99A923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4 (3.88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AFA7323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7 (6.80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51FF43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0.0212</w:t>
            </w:r>
          </w:p>
        </w:tc>
      </w:tr>
      <w:tr w:rsidR="00811764" w:rsidRPr="00742F0A" w14:paraId="420AAA77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C5F322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low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D0D4B19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46 (44.66)</w:t>
            </w: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206DF91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12 (11.65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BB7D4A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19 (18.45)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FC261E3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15 (14.56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F3231C8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5 (4.85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3ACAA35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1764" w:rsidRPr="00742F0A" w14:paraId="6C614E30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3A70C5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ATR Epithelial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30511B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485F672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4C4024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457EE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22CF0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56DB262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1764" w:rsidRPr="00742F0A" w14:paraId="68E3EF60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01798D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FA108A4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46 (44.66)</w:t>
            </w: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FD53D24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9 (8.74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976572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3 (12.62)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51B9850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2 (11.65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AEFCFF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2 (11.65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A2C8481" w14:textId="77777777" w:rsidR="00811764" w:rsidRPr="000A1C64" w:rsidRDefault="00811764" w:rsidP="00D12AA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1764" w:rsidRPr="00742F0A" w14:paraId="156E6B7D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B631DA7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Intermediate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755918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9 (18.45)</w:t>
            </w: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4E7EE38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7 (6.80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0AAC7F6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8 (7.77)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2C61E9B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3 (2.91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590EBE9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 (0.97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3B72E0D" w14:textId="77777777" w:rsidR="00811764" w:rsidRPr="000A1C64" w:rsidRDefault="00811764" w:rsidP="00D12AA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sz w:val="18"/>
                <w:szCs w:val="18"/>
              </w:rPr>
              <w:t>0.461</w:t>
            </w:r>
          </w:p>
        </w:tc>
      </w:tr>
      <w:tr w:rsidR="00811764" w:rsidRPr="00742F0A" w14:paraId="2E4C3776" w14:textId="77777777" w:rsidTr="00811764">
        <w:trPr>
          <w:trHeight w:val="274"/>
        </w:trPr>
        <w:tc>
          <w:tcPr>
            <w:tcW w:w="158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81E47D1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0A1C64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low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CB5F99D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38 (36.89)</w:t>
            </w:r>
          </w:p>
        </w:tc>
        <w:tc>
          <w:tcPr>
            <w:tcW w:w="139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7C35C9F5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0 (9.71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3691B89C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11 (10.68)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0F641536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9 (8.74)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0D8E789C" w14:textId="77777777" w:rsidR="00811764" w:rsidRPr="000A1C64" w:rsidRDefault="00811764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A1C64">
              <w:rPr>
                <w:rFonts w:ascii="Times New Roman" w:hAnsi="Times New Roman"/>
                <w:color w:val="000000"/>
                <w:sz w:val="18"/>
                <w:szCs w:val="18"/>
              </w:rPr>
              <w:t>8 (7.77)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2DB5B0CB" w14:textId="77777777" w:rsidR="00811764" w:rsidRPr="000A1C64" w:rsidRDefault="00811764" w:rsidP="00D12AA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CF869EE" w14:textId="77777777" w:rsidR="00811764" w:rsidRDefault="00811764" w:rsidP="00811764"/>
    <w:p w14:paraId="40D5B9EF" w14:textId="77777777" w:rsidR="00BE4BF1" w:rsidRDefault="0036620C"/>
    <w:sectPr w:rsidR="00BE4BF1" w:rsidSect="009F52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64"/>
    <w:rsid w:val="0036620C"/>
    <w:rsid w:val="003B2957"/>
    <w:rsid w:val="00464134"/>
    <w:rsid w:val="004F74E1"/>
    <w:rsid w:val="00811764"/>
    <w:rsid w:val="009F5209"/>
    <w:rsid w:val="00F5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4FFA1"/>
  <w15:chartTrackingRefBased/>
  <w15:docId w15:val="{450B770D-F49B-FC40-AD97-5B4AC6DD0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76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ilah Aboussekhra</dc:creator>
  <cp:keywords/>
  <dc:description/>
  <cp:lastModifiedBy>Abdelilah Aboussekhra</cp:lastModifiedBy>
  <cp:revision>3</cp:revision>
  <dcterms:created xsi:type="dcterms:W3CDTF">2019-10-27T11:36:00Z</dcterms:created>
  <dcterms:modified xsi:type="dcterms:W3CDTF">2020-03-11T11:42:00Z</dcterms:modified>
</cp:coreProperties>
</file>